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EB9655"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F30CD9"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40D618"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623AE7"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7A5DDA"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6F34F0"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4EA346"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DA5DDD"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4FD248" w:rsidR="00F102CC" w:rsidRPr="003D5AF6" w:rsidRDefault="00F704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42FCAE" w:rsidR="00F102CC" w:rsidRDefault="00F704A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E487F5"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40BFCF"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A7935C"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95D20A" w:rsidR="00F102CC" w:rsidRDefault="00F704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CECCDB"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0B4125"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484D75"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BCD266F"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176B61"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434759"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C7FD0A"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D0793D"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7F46B9"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88E405" w:rsidR="00F102CC" w:rsidRPr="003D5AF6" w:rsidRDefault="00884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w:t>
            </w:r>
            <w:r>
              <w:rPr>
                <w:rFonts w:ascii="Arial" w:hAnsi="Arial" w:cs="Arial"/>
                <w:color w:val="222222"/>
                <w:shd w:val="clear" w:color="auto" w:fill="FFFFFF"/>
              </w:rPr>
              <w:t>Data and Code Availability” section after discu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4BC262" w:rsidR="00F102CC" w:rsidRPr="003D5AF6" w:rsidRDefault="00884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15825B" w:rsidR="00F102CC" w:rsidRPr="003D5AF6" w:rsidRDefault="00884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s to original datasets and related publications for all reused data are provided through NeMO Analytics links in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4D8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84D89" w:rsidRDefault="00884D89" w:rsidP="00884D8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726C77" w:rsidR="00884D89" w:rsidRPr="003D5AF6" w:rsidRDefault="00884D89" w:rsidP="00884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w:t>
            </w:r>
            <w:r>
              <w:rPr>
                <w:rFonts w:ascii="Arial" w:hAnsi="Arial" w:cs="Arial"/>
                <w:color w:val="222222"/>
                <w:shd w:val="clear" w:color="auto" w:fill="FFFFFF"/>
              </w:rPr>
              <w:t xml:space="preserve">Data and Code Availability” section after </w:t>
            </w:r>
            <w:r w:rsidR="00E309AB">
              <w:rPr>
                <w:rFonts w:ascii="Arial" w:hAnsi="Arial" w:cs="Arial"/>
                <w:color w:val="222222"/>
                <w:shd w:val="clear" w:color="auto" w:fill="FFFFFF"/>
              </w:rPr>
              <w:t>discussion</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84D89" w:rsidRPr="003D5AF6" w:rsidRDefault="00884D89" w:rsidP="00884D89">
            <w:pPr>
              <w:spacing w:line="225" w:lineRule="auto"/>
              <w:rPr>
                <w:rFonts w:ascii="Noto Sans" w:eastAsia="Noto Sans" w:hAnsi="Noto Sans" w:cs="Noto Sans"/>
                <w:bCs/>
                <w:color w:val="434343"/>
                <w:sz w:val="18"/>
                <w:szCs w:val="18"/>
              </w:rPr>
            </w:pPr>
          </w:p>
        </w:tc>
      </w:tr>
      <w:tr w:rsidR="00884D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84D89" w:rsidRDefault="00884D89" w:rsidP="00884D8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84D89" w:rsidRPr="003D5AF6" w:rsidRDefault="00884D89" w:rsidP="00884D8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3692A2" w:rsidR="00884D89" w:rsidRPr="003D5AF6" w:rsidRDefault="00884D89" w:rsidP="00884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84D8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84D89" w:rsidRDefault="00884D89" w:rsidP="00884D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84D89" w:rsidRPr="003D5AF6" w:rsidRDefault="00884D89" w:rsidP="00884D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A425D1" w:rsidR="00884D89" w:rsidRPr="003D5AF6" w:rsidRDefault="00884D89" w:rsidP="00884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C902EB" w:rsidR="00F102CC" w:rsidRPr="003D5AF6" w:rsidRDefault="00F704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46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C9D03A" w14:textId="77777777" w:rsidR="00594600" w:rsidRDefault="00594600">
      <w:r>
        <w:separator/>
      </w:r>
    </w:p>
  </w:endnote>
  <w:endnote w:type="continuationSeparator" w:id="0">
    <w:p w14:paraId="46860E30" w14:textId="77777777" w:rsidR="00594600" w:rsidRDefault="00594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309A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6CB656" w14:textId="77777777" w:rsidR="00594600" w:rsidRDefault="00594600">
      <w:r>
        <w:separator/>
      </w:r>
    </w:p>
  </w:footnote>
  <w:footnote w:type="continuationSeparator" w:id="0">
    <w:p w14:paraId="56D20196" w14:textId="77777777" w:rsidR="00594600" w:rsidRDefault="005946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94600"/>
    <w:rsid w:val="005B0259"/>
    <w:rsid w:val="007054B6"/>
    <w:rsid w:val="0078687E"/>
    <w:rsid w:val="00884D89"/>
    <w:rsid w:val="00985B21"/>
    <w:rsid w:val="009C7B26"/>
    <w:rsid w:val="00A11E52"/>
    <w:rsid w:val="00B2483D"/>
    <w:rsid w:val="00BD41E9"/>
    <w:rsid w:val="00C84413"/>
    <w:rsid w:val="00E309AB"/>
    <w:rsid w:val="00F102CC"/>
    <w:rsid w:val="00F704A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51</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o Colantuoni</cp:lastModifiedBy>
  <cp:revision>9</cp:revision>
  <dcterms:created xsi:type="dcterms:W3CDTF">2022-02-28T12:21:00Z</dcterms:created>
  <dcterms:modified xsi:type="dcterms:W3CDTF">2026-02-24T17:21:00Z</dcterms:modified>
</cp:coreProperties>
</file>